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53"/>
        <w:gridCol w:w="1016"/>
        <w:gridCol w:w="308"/>
        <w:gridCol w:w="905"/>
        <w:gridCol w:w="1016"/>
        <w:gridCol w:w="308"/>
        <w:gridCol w:w="917"/>
        <w:gridCol w:w="1047"/>
      </w:tblGrid>
      <w:tr w:rsidR="005E7181" w:rsidRPr="001C6D7B" w:rsidTr="007E205E">
        <w:trPr>
          <w:trHeight w:val="636"/>
        </w:trPr>
        <w:tc>
          <w:tcPr>
            <w:tcW w:w="857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bookmarkStart w:id="0" w:name="_GoBack"/>
            <w:bookmarkEnd w:id="0"/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upplementary </w:t>
            </w:r>
            <w:r w:rsidR="00EF06D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terial 3</w:t>
            </w: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 Comparison of baseline characteristics between respondents and non-respondents to follow-up examinations</w:t>
            </w:r>
          </w:p>
        </w:tc>
      </w:tr>
      <w:tr w:rsidR="005E7181" w:rsidRPr="001C6D7B" w:rsidTr="007E205E">
        <w:trPr>
          <w:trHeight w:val="348"/>
        </w:trPr>
        <w:tc>
          <w:tcPr>
            <w:tcW w:w="30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222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pondents to f/u</w:t>
            </w:r>
          </w:p>
        </w:tc>
        <w:tc>
          <w:tcPr>
            <w:tcW w:w="22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-respondents to f/u</w:t>
            </w:r>
          </w:p>
        </w:tc>
        <w:tc>
          <w:tcPr>
            <w:tcW w:w="10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5E7181" w:rsidRPr="001C6D7B" w:rsidTr="007E205E">
        <w:trPr>
          <w:trHeight w:val="348"/>
        </w:trPr>
        <w:tc>
          <w:tcPr>
            <w:tcW w:w="30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=10,096)</w:t>
            </w:r>
          </w:p>
        </w:tc>
        <w:tc>
          <w:tcPr>
            <w:tcW w:w="22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=7,043)</w:t>
            </w:r>
          </w:p>
        </w:tc>
        <w:tc>
          <w:tcPr>
            <w:tcW w:w="10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E7181" w:rsidRPr="001C6D7B" w:rsidTr="007E205E">
        <w:trPr>
          <w:trHeight w:val="34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, yr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.3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4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.7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5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5E7181" w:rsidRPr="001C6D7B" w:rsidTr="007E205E">
        <w:trPr>
          <w:trHeight w:val="34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ge at first childbirth, yrs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7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4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9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4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5E7181" w:rsidRPr="001C6D7B" w:rsidTr="007E205E">
        <w:trPr>
          <w:trHeight w:val="34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rit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5E7181" w:rsidRPr="001C6D7B" w:rsidTr="007E205E">
        <w:trPr>
          <w:trHeight w:val="34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-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54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3.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62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0.4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5E7181" w:rsidRPr="001C6D7B" w:rsidTr="007E205E">
        <w:trPr>
          <w:trHeight w:val="34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-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76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1.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90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3.4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5E7181" w:rsidRPr="001C6D7B" w:rsidTr="007E205E">
        <w:trPr>
          <w:trHeight w:val="34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20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2.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40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4.4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5E7181" w:rsidRPr="001C6D7B" w:rsidTr="007E205E">
        <w:trPr>
          <w:trHeight w:val="34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narche age, yr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6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1C6D7B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9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1C6D7B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8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5E7181" w:rsidRPr="001C6D7B" w:rsidTr="007E205E">
        <w:trPr>
          <w:trHeight w:val="34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al contraceptiv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66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6.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3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8.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4</w:t>
            </w:r>
          </w:p>
        </w:tc>
      </w:tr>
      <w:tr w:rsidR="005E7181" w:rsidRPr="001C6D7B" w:rsidTr="007E205E">
        <w:trPr>
          <w:trHeight w:val="34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rmone replacement therap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37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5.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6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2.5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5E7181" w:rsidRPr="001C6D7B" w:rsidTr="007E205E">
        <w:trPr>
          <w:trHeight w:val="34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stmenopausal statu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02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7.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70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6.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7</w:t>
            </w:r>
          </w:p>
        </w:tc>
      </w:tr>
      <w:tr w:rsidR="005E7181" w:rsidRPr="001C6D7B" w:rsidTr="007E205E">
        <w:trPr>
          <w:trHeight w:val="34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ving with spou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11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9.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11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5.9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5E7181" w:rsidRPr="001C6D7B" w:rsidTr="007E205E">
        <w:trPr>
          <w:trHeight w:val="34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Low education level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C6D7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C6D7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C6D7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C6D7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C6D7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C6D7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C6D7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5E7181" w:rsidRPr="001C6D7B" w:rsidTr="007E205E">
        <w:trPr>
          <w:trHeight w:val="34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≤ Elementary school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82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4.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69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7.9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5E7181" w:rsidRPr="001C6D7B" w:rsidTr="007E205E">
        <w:trPr>
          <w:trHeight w:val="34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 household incom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C6D7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C6D7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C6D7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C6D7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C6D7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C6D7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C6D7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5E7181" w:rsidRPr="001C6D7B" w:rsidTr="007E205E">
        <w:trPr>
          <w:trHeight w:val="34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&lt; 1,000 USD/month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66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7.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99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2.7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5E7181" w:rsidRPr="001C6D7B" w:rsidTr="007E205E">
        <w:trPr>
          <w:trHeight w:val="34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ccupa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C6D7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C6D7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C6D7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C6D7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C6D7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C6D7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C6D7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5E7181" w:rsidRPr="001C6D7B" w:rsidTr="007E205E">
        <w:trPr>
          <w:trHeight w:val="34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hite colla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7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.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6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5E7181" w:rsidRPr="001C6D7B" w:rsidTr="007E205E">
        <w:trPr>
          <w:trHeight w:val="34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ink colla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87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1.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6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1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C6D7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5E7181" w:rsidRPr="001C6D7B" w:rsidTr="007E205E">
        <w:trPr>
          <w:trHeight w:val="34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lue colla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71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9.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24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7.7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C6D7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5E7181" w:rsidRPr="001C6D7B" w:rsidTr="007E205E">
        <w:trPr>
          <w:trHeight w:val="34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06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5.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28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8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C6D7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5E7181" w:rsidRPr="001C6D7B" w:rsidTr="007E205E">
        <w:trPr>
          <w:trHeight w:val="34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dy mass index, kg/m²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6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2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</w:t>
            </w:r>
          </w:p>
        </w:tc>
      </w:tr>
      <w:tr w:rsidR="005E7181" w:rsidRPr="001C6D7B" w:rsidTr="007E205E">
        <w:trPr>
          <w:trHeight w:val="34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aist circumference, c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.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.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7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5E7181" w:rsidRPr="001C6D7B" w:rsidTr="007E205E">
        <w:trPr>
          <w:trHeight w:val="34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ystolic BP, mmH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.9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7.3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.6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5E7181" w:rsidRPr="001C6D7B" w:rsidTr="007E205E">
        <w:trPr>
          <w:trHeight w:val="34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stolic BP, mmH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.7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9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.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4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5E7181" w:rsidRPr="001C6D7B" w:rsidTr="007E205E">
        <w:trPr>
          <w:trHeight w:val="34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sting glucose, mg/d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87, 100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85, 99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6</w:t>
            </w:r>
          </w:p>
        </w:tc>
      </w:tr>
      <w:tr w:rsidR="005E7181" w:rsidRPr="001C6D7B" w:rsidTr="007E205E">
        <w:trPr>
          <w:trHeight w:val="34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sting insulin, uIU/m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6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6.0, 9.9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5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6.1, 9.7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1</w:t>
            </w:r>
          </w:p>
        </w:tc>
      </w:tr>
      <w:tr w:rsidR="005E7181" w:rsidRPr="001C6D7B" w:rsidTr="007E205E">
        <w:trPr>
          <w:trHeight w:val="34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 cholesterol, mg/d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.9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.1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5.3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.9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5E7181" w:rsidRPr="001C6D7B" w:rsidTr="007E205E">
        <w:trPr>
          <w:trHeight w:val="34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DL cholesterol, mg/d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6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.8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1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5E7181" w:rsidRPr="001C6D7B" w:rsidTr="007E205E">
        <w:trPr>
          <w:trHeight w:val="34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iglycerides, mg/d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0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87, 170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9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86, 171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9</w:t>
            </w:r>
          </w:p>
        </w:tc>
      </w:tr>
      <w:tr w:rsidR="005E7181" w:rsidRPr="001C6D7B" w:rsidTr="007E205E">
        <w:trPr>
          <w:trHeight w:val="34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ertriglyceridemi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54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2.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71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3.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7</w:t>
            </w:r>
          </w:p>
        </w:tc>
      </w:tr>
      <w:tr w:rsidR="005E7181" w:rsidRPr="001C6D7B" w:rsidTr="007E205E">
        <w:trPr>
          <w:trHeight w:val="34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E7181" w:rsidRDefault="005E7181" w:rsidP="007E205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Dyslipidemi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E7181" w:rsidRDefault="005E7181" w:rsidP="007E205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884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E7181" w:rsidRDefault="005E7181" w:rsidP="007E205E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49.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E7181" w:rsidRDefault="005E7181" w:rsidP="007E205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20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E7181" w:rsidRDefault="005E7181" w:rsidP="007E205E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49.9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E7181" w:rsidRDefault="005E7181" w:rsidP="007E205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71</w:t>
            </w:r>
          </w:p>
        </w:tc>
      </w:tr>
      <w:tr w:rsidR="005E7181" w:rsidRPr="001C6D7B" w:rsidTr="007E205E">
        <w:trPr>
          <w:trHeight w:val="34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25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0.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0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1.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4</w:t>
            </w:r>
          </w:p>
        </w:tc>
      </w:tr>
      <w:tr w:rsidR="005E7181" w:rsidRPr="001C6D7B" w:rsidTr="007E205E">
        <w:trPr>
          <w:trHeight w:val="34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76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6.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1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.5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5E7181" w:rsidRPr="001C6D7B" w:rsidTr="007E205E">
        <w:trPr>
          <w:trHeight w:val="34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 activit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56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1.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76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0.4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2</w:t>
            </w:r>
          </w:p>
        </w:tc>
      </w:tr>
      <w:tr w:rsidR="005E7181" w:rsidRPr="001C6D7B" w:rsidTr="007E205E">
        <w:trPr>
          <w:trHeight w:val="34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urrent smoker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0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5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6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5</w:t>
            </w:r>
          </w:p>
        </w:tc>
      </w:tr>
      <w:tr w:rsidR="005E7181" w:rsidRPr="001C6D7B" w:rsidTr="007E205E">
        <w:trPr>
          <w:trHeight w:val="348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urrent drinker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09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7.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4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8.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2</w:t>
            </w:r>
          </w:p>
        </w:tc>
      </w:tr>
      <w:tr w:rsidR="005E7181" w:rsidRPr="001C6D7B" w:rsidTr="007E205E">
        <w:trPr>
          <w:trHeight w:val="348"/>
        </w:trPr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ergy intakes, kcal/day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75.8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49.4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96.8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78.0 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6</w:t>
            </w:r>
          </w:p>
        </w:tc>
      </w:tr>
      <w:tr w:rsidR="005E7181" w:rsidRPr="001C6D7B" w:rsidTr="007E205E">
        <w:trPr>
          <w:trHeight w:val="348"/>
        </w:trPr>
        <w:tc>
          <w:tcPr>
            <w:tcW w:w="857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alues are shown as mean ± SD, median [IQR], or number (%).</w:t>
            </w:r>
          </w:p>
        </w:tc>
      </w:tr>
      <w:tr w:rsidR="005E7181" w:rsidRPr="001C6D7B" w:rsidTr="007E205E">
        <w:trPr>
          <w:trHeight w:val="348"/>
        </w:trPr>
        <w:tc>
          <w:tcPr>
            <w:tcW w:w="857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7181" w:rsidRPr="001C6D7B" w:rsidRDefault="005E7181" w:rsidP="007E20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D7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BP, blood pressure; HDL, high-density lipoprotein.</w:t>
            </w:r>
          </w:p>
        </w:tc>
      </w:tr>
    </w:tbl>
    <w:p w:rsidR="006D2890" w:rsidRPr="006D2890" w:rsidRDefault="006D2890" w:rsidP="001A5386">
      <w:pPr>
        <w:widowControl/>
        <w:wordWrap/>
        <w:autoSpaceDE/>
        <w:autoSpaceDN/>
      </w:pPr>
    </w:p>
    <w:sectPr w:rsidR="006D2890" w:rsidRPr="006D2890" w:rsidSect="005E7181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17B9" w:rsidRDefault="00A217B9" w:rsidP="006D2890">
      <w:pPr>
        <w:spacing w:after="0" w:line="240" w:lineRule="auto"/>
      </w:pPr>
      <w:r>
        <w:separator/>
      </w:r>
    </w:p>
  </w:endnote>
  <w:endnote w:type="continuationSeparator" w:id="0">
    <w:p w:rsidR="00A217B9" w:rsidRDefault="00A217B9" w:rsidP="006D28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17B9" w:rsidRDefault="00A217B9" w:rsidP="006D2890">
      <w:pPr>
        <w:spacing w:after="0" w:line="240" w:lineRule="auto"/>
      </w:pPr>
      <w:r>
        <w:separator/>
      </w:r>
    </w:p>
  </w:footnote>
  <w:footnote w:type="continuationSeparator" w:id="0">
    <w:p w:rsidR="00A217B9" w:rsidRDefault="00A217B9" w:rsidP="006D28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181"/>
    <w:rsid w:val="001A5386"/>
    <w:rsid w:val="00386753"/>
    <w:rsid w:val="00437F28"/>
    <w:rsid w:val="005E7181"/>
    <w:rsid w:val="006D2890"/>
    <w:rsid w:val="00A217B9"/>
    <w:rsid w:val="00B96878"/>
    <w:rsid w:val="00E0000C"/>
    <w:rsid w:val="00EF0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A50339A-922C-498E-BF9A-D5DE8CA05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718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71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D289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D2890"/>
  </w:style>
  <w:style w:type="paragraph" w:styleId="a5">
    <w:name w:val="footer"/>
    <w:basedOn w:val="a"/>
    <w:link w:val="Char0"/>
    <w:uiPriority w:val="99"/>
    <w:unhideWhenUsed/>
    <w:rsid w:val="006D289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D28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556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코호트센터</dc:creator>
  <cp:keywords/>
  <dc:description/>
  <cp:lastModifiedBy>AppPower</cp:lastModifiedBy>
  <cp:revision>2</cp:revision>
  <dcterms:created xsi:type="dcterms:W3CDTF">2023-03-31T03:54:00Z</dcterms:created>
  <dcterms:modified xsi:type="dcterms:W3CDTF">2023-03-31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C:\Users\cohort1\Dropbox\(강북삼성병원)\(논문)\(박사)학위논문\epih\revision\Supplementary Tables_rev.docx</vt:lpwstr>
  </property>
</Properties>
</file>